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B9C1C" w14:textId="77777777" w:rsidR="00DF291B" w:rsidRPr="009C4C30" w:rsidRDefault="00DF291B" w:rsidP="00DF291B">
      <w:pPr>
        <w:jc w:val="both"/>
        <w:rPr>
          <w:rFonts w:ascii="Arial" w:eastAsia="Arial" w:hAnsi="Arial" w:cs="Arial"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7"/>
        <w:gridCol w:w="1781"/>
        <w:gridCol w:w="1791"/>
        <w:gridCol w:w="1844"/>
        <w:gridCol w:w="1907"/>
      </w:tblGrid>
      <w:tr w:rsidR="00DF291B" w:rsidRPr="009C4C30" w14:paraId="777BE4A0" w14:textId="77777777" w:rsidTr="00454AE2">
        <w:tc>
          <w:tcPr>
            <w:tcW w:w="2027" w:type="dxa"/>
          </w:tcPr>
          <w:p w14:paraId="7CA0A43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istrome</w:t>
            </w:r>
            <w:proofErr w:type="spellEnd"/>
          </w:p>
        </w:tc>
        <w:tc>
          <w:tcPr>
            <w:tcW w:w="1781" w:type="dxa"/>
          </w:tcPr>
          <w:p w14:paraId="39C93EE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IME Rx</w:t>
            </w:r>
          </w:p>
        </w:tc>
        <w:tc>
          <w:tcPr>
            <w:tcW w:w="1791" w:type="dxa"/>
          </w:tcPr>
          <w:p w14:paraId="787F0B3E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lass</w:t>
            </w:r>
          </w:p>
        </w:tc>
        <w:tc>
          <w:tcPr>
            <w:tcW w:w="1844" w:type="dxa"/>
          </w:tcPr>
          <w:p w14:paraId="3CDF35D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907" w:type="dxa"/>
          </w:tcPr>
          <w:p w14:paraId="5A2278A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ost Significant</w:t>
            </w:r>
          </w:p>
        </w:tc>
      </w:tr>
      <w:tr w:rsidR="00DF291B" w:rsidRPr="009C4C30" w14:paraId="28ED6331" w14:textId="77777777" w:rsidTr="00454AE2">
        <w:tc>
          <w:tcPr>
            <w:tcW w:w="2027" w:type="dxa"/>
          </w:tcPr>
          <w:p w14:paraId="66FECA4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ATAC</w:t>
            </w:r>
          </w:p>
        </w:tc>
        <w:tc>
          <w:tcPr>
            <w:tcW w:w="1781" w:type="dxa"/>
          </w:tcPr>
          <w:p w14:paraId="57A3053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240D1A9B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25C2622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907" w:type="dxa"/>
          </w:tcPr>
          <w:p w14:paraId="2D3D6F8E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ITGB4</w:t>
            </w:r>
          </w:p>
        </w:tc>
      </w:tr>
      <w:tr w:rsidR="00DF291B" w:rsidRPr="009C4C30" w14:paraId="5D98535D" w14:textId="77777777" w:rsidTr="00454AE2">
        <w:tc>
          <w:tcPr>
            <w:tcW w:w="2027" w:type="dxa"/>
          </w:tcPr>
          <w:p w14:paraId="3603290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ATAC</w:t>
            </w:r>
          </w:p>
        </w:tc>
        <w:tc>
          <w:tcPr>
            <w:tcW w:w="1781" w:type="dxa"/>
          </w:tcPr>
          <w:p w14:paraId="32494C9B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410C9B1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1BA6B7D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907" w:type="dxa"/>
          </w:tcPr>
          <w:p w14:paraId="65E6AD6E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YWHAQ</w:t>
            </w:r>
          </w:p>
        </w:tc>
      </w:tr>
      <w:tr w:rsidR="00DF291B" w:rsidRPr="009C4C30" w14:paraId="41C575A4" w14:textId="77777777" w:rsidTr="00454AE2">
        <w:tc>
          <w:tcPr>
            <w:tcW w:w="2027" w:type="dxa"/>
          </w:tcPr>
          <w:p w14:paraId="37C3010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ATAC</w:t>
            </w:r>
          </w:p>
        </w:tc>
        <w:tc>
          <w:tcPr>
            <w:tcW w:w="1781" w:type="dxa"/>
          </w:tcPr>
          <w:p w14:paraId="4F0B7F7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0726308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844" w:type="dxa"/>
          </w:tcPr>
          <w:p w14:paraId="5F218B2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07" w:type="dxa"/>
          </w:tcPr>
          <w:p w14:paraId="24E35F23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F3B3</w:t>
            </w:r>
          </w:p>
        </w:tc>
      </w:tr>
      <w:tr w:rsidR="00DF291B" w:rsidRPr="009C4C30" w14:paraId="5844CAF5" w14:textId="77777777" w:rsidTr="00454AE2">
        <w:tc>
          <w:tcPr>
            <w:tcW w:w="2027" w:type="dxa"/>
          </w:tcPr>
          <w:p w14:paraId="4F3EE9B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ATAC</w:t>
            </w:r>
          </w:p>
        </w:tc>
        <w:tc>
          <w:tcPr>
            <w:tcW w:w="1781" w:type="dxa"/>
          </w:tcPr>
          <w:p w14:paraId="3B9838B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59C3AEC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844" w:type="dxa"/>
          </w:tcPr>
          <w:p w14:paraId="4314BEE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07" w:type="dxa"/>
          </w:tcPr>
          <w:p w14:paraId="0DED00C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F3B3</w:t>
            </w:r>
          </w:p>
        </w:tc>
      </w:tr>
      <w:tr w:rsidR="00DF291B" w:rsidRPr="009C4C30" w14:paraId="3E3DC6D4" w14:textId="77777777" w:rsidTr="00454AE2">
        <w:tc>
          <w:tcPr>
            <w:tcW w:w="2027" w:type="dxa"/>
          </w:tcPr>
          <w:p w14:paraId="622AF6F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ATAC</w:t>
            </w:r>
          </w:p>
        </w:tc>
        <w:tc>
          <w:tcPr>
            <w:tcW w:w="1781" w:type="dxa"/>
          </w:tcPr>
          <w:p w14:paraId="2551330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371F707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844" w:type="dxa"/>
          </w:tcPr>
          <w:p w14:paraId="4C29F4F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07" w:type="dxa"/>
          </w:tcPr>
          <w:p w14:paraId="00A7BE5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ARNTL2</w:t>
            </w:r>
          </w:p>
        </w:tc>
      </w:tr>
      <w:tr w:rsidR="00DF291B" w:rsidRPr="009C4C30" w14:paraId="0473647B" w14:textId="77777777" w:rsidTr="00454AE2">
        <w:tc>
          <w:tcPr>
            <w:tcW w:w="2027" w:type="dxa"/>
          </w:tcPr>
          <w:p w14:paraId="630187D5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ATAC</w:t>
            </w:r>
          </w:p>
        </w:tc>
        <w:tc>
          <w:tcPr>
            <w:tcW w:w="1781" w:type="dxa"/>
          </w:tcPr>
          <w:p w14:paraId="4CC4F35C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3AB8E95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844" w:type="dxa"/>
          </w:tcPr>
          <w:p w14:paraId="62DD5F90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07" w:type="dxa"/>
          </w:tcPr>
          <w:p w14:paraId="61A7FBC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TBP2</w:t>
            </w:r>
          </w:p>
        </w:tc>
      </w:tr>
      <w:tr w:rsidR="00DF291B" w:rsidRPr="009C4C30" w14:paraId="2553E9B0" w14:textId="77777777" w:rsidTr="00454AE2">
        <w:tc>
          <w:tcPr>
            <w:tcW w:w="2027" w:type="dxa"/>
          </w:tcPr>
          <w:p w14:paraId="59E26BF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ATAC</w:t>
            </w:r>
          </w:p>
        </w:tc>
        <w:tc>
          <w:tcPr>
            <w:tcW w:w="1781" w:type="dxa"/>
          </w:tcPr>
          <w:p w14:paraId="5E54E62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7A0E56E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844" w:type="dxa"/>
          </w:tcPr>
          <w:p w14:paraId="1329F6D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4BEEDAF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SPA8</w:t>
            </w:r>
          </w:p>
        </w:tc>
      </w:tr>
      <w:tr w:rsidR="00DF291B" w:rsidRPr="009C4C30" w14:paraId="4D652F21" w14:textId="77777777" w:rsidTr="00454AE2">
        <w:tc>
          <w:tcPr>
            <w:tcW w:w="2027" w:type="dxa"/>
          </w:tcPr>
          <w:p w14:paraId="1F38CD3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ATAC</w:t>
            </w:r>
          </w:p>
        </w:tc>
        <w:tc>
          <w:tcPr>
            <w:tcW w:w="1781" w:type="dxa"/>
          </w:tcPr>
          <w:p w14:paraId="6126A83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231097B5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844" w:type="dxa"/>
          </w:tcPr>
          <w:p w14:paraId="4E98BE0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54BF63D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SPA8</w:t>
            </w:r>
          </w:p>
        </w:tc>
      </w:tr>
      <w:tr w:rsidR="00DF291B" w:rsidRPr="009C4C30" w14:paraId="7B2686DE" w14:textId="77777777" w:rsidTr="00454AE2">
        <w:tc>
          <w:tcPr>
            <w:tcW w:w="2027" w:type="dxa"/>
          </w:tcPr>
          <w:p w14:paraId="3DCDD58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Pr1AR.ATAC</w:t>
            </w:r>
          </w:p>
        </w:tc>
        <w:tc>
          <w:tcPr>
            <w:tcW w:w="1781" w:type="dxa"/>
          </w:tcPr>
          <w:p w14:paraId="1C85CCB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540BBAE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844" w:type="dxa"/>
          </w:tcPr>
          <w:p w14:paraId="610D5C9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58A63405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ARNTL2</w:t>
            </w:r>
          </w:p>
        </w:tc>
      </w:tr>
      <w:tr w:rsidR="00DF291B" w:rsidRPr="009C4C30" w14:paraId="4A8EF805" w14:textId="77777777" w:rsidTr="00454AE2">
        <w:tc>
          <w:tcPr>
            <w:tcW w:w="2027" w:type="dxa"/>
          </w:tcPr>
          <w:p w14:paraId="1010F7C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ATAC</w:t>
            </w:r>
            <w:proofErr w:type="spellEnd"/>
          </w:p>
        </w:tc>
        <w:tc>
          <w:tcPr>
            <w:tcW w:w="1781" w:type="dxa"/>
          </w:tcPr>
          <w:p w14:paraId="75FF1E6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573E58B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0DDD612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07" w:type="dxa"/>
          </w:tcPr>
          <w:p w14:paraId="00E41F3C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GD</w:t>
            </w:r>
          </w:p>
        </w:tc>
      </w:tr>
      <w:tr w:rsidR="00DF291B" w:rsidRPr="009C4C30" w14:paraId="4ACE0256" w14:textId="77777777" w:rsidTr="00454AE2">
        <w:tc>
          <w:tcPr>
            <w:tcW w:w="2027" w:type="dxa"/>
          </w:tcPr>
          <w:p w14:paraId="69CDACA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ATAC</w:t>
            </w:r>
            <w:proofErr w:type="spellEnd"/>
          </w:p>
        </w:tc>
        <w:tc>
          <w:tcPr>
            <w:tcW w:w="1781" w:type="dxa"/>
          </w:tcPr>
          <w:p w14:paraId="1264BFD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3E20275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72913F9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07" w:type="dxa"/>
          </w:tcPr>
          <w:p w14:paraId="4940822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GD</w:t>
            </w:r>
          </w:p>
        </w:tc>
      </w:tr>
      <w:tr w:rsidR="00DF291B" w:rsidRPr="009C4C30" w14:paraId="44E26278" w14:textId="77777777" w:rsidTr="00454AE2">
        <w:tc>
          <w:tcPr>
            <w:tcW w:w="2027" w:type="dxa"/>
          </w:tcPr>
          <w:p w14:paraId="5C3C73DC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ATAC</w:t>
            </w:r>
            <w:proofErr w:type="spellEnd"/>
          </w:p>
        </w:tc>
        <w:tc>
          <w:tcPr>
            <w:tcW w:w="1781" w:type="dxa"/>
          </w:tcPr>
          <w:p w14:paraId="163597D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210FC41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844" w:type="dxa"/>
          </w:tcPr>
          <w:p w14:paraId="74E17E4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09B6CCFB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NO1</w:t>
            </w:r>
          </w:p>
        </w:tc>
      </w:tr>
      <w:tr w:rsidR="00DF291B" w:rsidRPr="009C4C30" w14:paraId="1AFFDFBF" w14:textId="77777777" w:rsidTr="00454AE2">
        <w:tc>
          <w:tcPr>
            <w:tcW w:w="2027" w:type="dxa"/>
          </w:tcPr>
          <w:p w14:paraId="3BE872A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ATAC</w:t>
            </w:r>
            <w:proofErr w:type="spellEnd"/>
          </w:p>
        </w:tc>
        <w:tc>
          <w:tcPr>
            <w:tcW w:w="1781" w:type="dxa"/>
          </w:tcPr>
          <w:p w14:paraId="5F83616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4E3DC753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844" w:type="dxa"/>
          </w:tcPr>
          <w:p w14:paraId="3314997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38511E30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OC2L</w:t>
            </w:r>
          </w:p>
        </w:tc>
      </w:tr>
      <w:tr w:rsidR="00DF291B" w:rsidRPr="009C4C30" w14:paraId="2FC983E8" w14:textId="77777777" w:rsidTr="00454AE2">
        <w:tc>
          <w:tcPr>
            <w:tcW w:w="2027" w:type="dxa"/>
          </w:tcPr>
          <w:p w14:paraId="653760B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ATAC</w:t>
            </w:r>
            <w:proofErr w:type="spellEnd"/>
          </w:p>
        </w:tc>
        <w:tc>
          <w:tcPr>
            <w:tcW w:w="1781" w:type="dxa"/>
          </w:tcPr>
          <w:p w14:paraId="18869E35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7F701A8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844" w:type="dxa"/>
          </w:tcPr>
          <w:p w14:paraId="0AB6FE5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29474FB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NO1</w:t>
            </w:r>
          </w:p>
        </w:tc>
      </w:tr>
      <w:tr w:rsidR="00DF291B" w:rsidRPr="009C4C30" w14:paraId="6CB4CF37" w14:textId="77777777" w:rsidTr="00454AE2">
        <w:tc>
          <w:tcPr>
            <w:tcW w:w="2027" w:type="dxa"/>
          </w:tcPr>
          <w:p w14:paraId="60D63B1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ATAC</w:t>
            </w:r>
            <w:proofErr w:type="spellEnd"/>
          </w:p>
        </w:tc>
        <w:tc>
          <w:tcPr>
            <w:tcW w:w="1781" w:type="dxa"/>
          </w:tcPr>
          <w:p w14:paraId="15A6AD9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365E3C7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844" w:type="dxa"/>
          </w:tcPr>
          <w:p w14:paraId="58428D6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0C38738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NOC2L</w:t>
            </w:r>
          </w:p>
        </w:tc>
      </w:tr>
      <w:tr w:rsidR="00DF291B" w:rsidRPr="009C4C30" w14:paraId="59C86EC8" w14:textId="77777777" w:rsidTr="00454AE2">
        <w:tc>
          <w:tcPr>
            <w:tcW w:w="2027" w:type="dxa"/>
          </w:tcPr>
          <w:p w14:paraId="6F7E74A0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614D23D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676604B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4FCEDC9B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907" w:type="dxa"/>
          </w:tcPr>
          <w:p w14:paraId="4DF20C23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LTC</w:t>
            </w:r>
          </w:p>
        </w:tc>
      </w:tr>
      <w:tr w:rsidR="00DF291B" w:rsidRPr="009C4C30" w14:paraId="7FA7BDF5" w14:textId="77777777" w:rsidTr="00454AE2">
        <w:tc>
          <w:tcPr>
            <w:tcW w:w="2027" w:type="dxa"/>
          </w:tcPr>
          <w:p w14:paraId="794EE73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63090CC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6D3C52C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3E3FD13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907" w:type="dxa"/>
          </w:tcPr>
          <w:p w14:paraId="314A04D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LTC</w:t>
            </w:r>
          </w:p>
        </w:tc>
      </w:tr>
      <w:tr w:rsidR="00DF291B" w:rsidRPr="009C4C30" w14:paraId="4E203800" w14:textId="77777777" w:rsidTr="00454AE2">
        <w:tc>
          <w:tcPr>
            <w:tcW w:w="2027" w:type="dxa"/>
          </w:tcPr>
          <w:p w14:paraId="612F5FC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717963C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58F59C03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844" w:type="dxa"/>
          </w:tcPr>
          <w:p w14:paraId="616F0D4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907" w:type="dxa"/>
          </w:tcPr>
          <w:p w14:paraId="7C5E70F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TBP1</w:t>
            </w:r>
          </w:p>
        </w:tc>
      </w:tr>
      <w:tr w:rsidR="00DF291B" w:rsidRPr="009C4C30" w14:paraId="5EB68E05" w14:textId="77777777" w:rsidTr="00454AE2">
        <w:tc>
          <w:tcPr>
            <w:tcW w:w="2027" w:type="dxa"/>
          </w:tcPr>
          <w:p w14:paraId="45113F7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41BCFF3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0A98B1C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844" w:type="dxa"/>
          </w:tcPr>
          <w:p w14:paraId="1EE931B5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907" w:type="dxa"/>
          </w:tcPr>
          <w:p w14:paraId="73249D6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VDR</w:t>
            </w:r>
          </w:p>
        </w:tc>
      </w:tr>
      <w:tr w:rsidR="00DF291B" w:rsidRPr="009C4C30" w14:paraId="058FDC3F" w14:textId="77777777" w:rsidTr="00454AE2">
        <w:tc>
          <w:tcPr>
            <w:tcW w:w="2027" w:type="dxa"/>
          </w:tcPr>
          <w:p w14:paraId="1C73325B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0A5F8D0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0EB2E3D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844" w:type="dxa"/>
          </w:tcPr>
          <w:p w14:paraId="7FDBB12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907" w:type="dxa"/>
          </w:tcPr>
          <w:p w14:paraId="2A29182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XRCC6</w:t>
            </w:r>
          </w:p>
        </w:tc>
      </w:tr>
      <w:tr w:rsidR="00DF291B" w:rsidRPr="009C4C30" w14:paraId="044F984E" w14:textId="77777777" w:rsidTr="00454AE2">
        <w:tc>
          <w:tcPr>
            <w:tcW w:w="2027" w:type="dxa"/>
          </w:tcPr>
          <w:p w14:paraId="7B01151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7392A94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5C761E1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844" w:type="dxa"/>
          </w:tcPr>
          <w:p w14:paraId="3A6CD223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07" w:type="dxa"/>
          </w:tcPr>
          <w:p w14:paraId="7BC65FA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NRNPL</w:t>
            </w:r>
          </w:p>
        </w:tc>
      </w:tr>
      <w:tr w:rsidR="00DF291B" w:rsidRPr="009C4C30" w14:paraId="1E3BA05E" w14:textId="77777777" w:rsidTr="00454AE2">
        <w:tc>
          <w:tcPr>
            <w:tcW w:w="2027" w:type="dxa"/>
          </w:tcPr>
          <w:p w14:paraId="7C92A2B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2078C05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5377814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844" w:type="dxa"/>
          </w:tcPr>
          <w:p w14:paraId="2AA7590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07" w:type="dxa"/>
          </w:tcPr>
          <w:p w14:paraId="71106D3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SPA8</w:t>
            </w:r>
          </w:p>
        </w:tc>
      </w:tr>
      <w:tr w:rsidR="00DF291B" w:rsidRPr="009C4C30" w14:paraId="1D0F3AF6" w14:textId="77777777" w:rsidTr="00454AE2">
        <w:tc>
          <w:tcPr>
            <w:tcW w:w="2027" w:type="dxa"/>
          </w:tcPr>
          <w:p w14:paraId="7083FC8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127AD03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0C92581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844" w:type="dxa"/>
          </w:tcPr>
          <w:p w14:paraId="654A7E90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07" w:type="dxa"/>
          </w:tcPr>
          <w:p w14:paraId="75E63F1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PTBP1</w:t>
            </w:r>
          </w:p>
        </w:tc>
      </w:tr>
      <w:tr w:rsidR="00DF291B" w:rsidRPr="009C4C30" w14:paraId="37F3BCC9" w14:textId="77777777" w:rsidTr="00454AE2">
        <w:tc>
          <w:tcPr>
            <w:tcW w:w="2027" w:type="dxa"/>
          </w:tcPr>
          <w:p w14:paraId="6C55AE8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2E1575F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085B679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844" w:type="dxa"/>
          </w:tcPr>
          <w:p w14:paraId="35A0C93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07" w:type="dxa"/>
          </w:tcPr>
          <w:p w14:paraId="74533A6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HSPA8</w:t>
            </w:r>
          </w:p>
        </w:tc>
      </w:tr>
      <w:tr w:rsidR="00DF291B" w:rsidRPr="009C4C30" w14:paraId="3FF674E8" w14:textId="77777777" w:rsidTr="00454AE2">
        <w:tc>
          <w:tcPr>
            <w:tcW w:w="2027" w:type="dxa"/>
          </w:tcPr>
          <w:p w14:paraId="1C9E362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N.ATAC</w:t>
            </w:r>
          </w:p>
        </w:tc>
        <w:tc>
          <w:tcPr>
            <w:tcW w:w="1781" w:type="dxa"/>
          </w:tcPr>
          <w:p w14:paraId="7C9116F0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6529F70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844" w:type="dxa"/>
          </w:tcPr>
          <w:p w14:paraId="15F70C3C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07" w:type="dxa"/>
          </w:tcPr>
          <w:p w14:paraId="419D05DB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VDR</w:t>
            </w:r>
          </w:p>
        </w:tc>
      </w:tr>
      <w:tr w:rsidR="00DF291B" w:rsidRPr="009C4C30" w14:paraId="08274EF8" w14:textId="77777777" w:rsidTr="00454AE2">
        <w:tc>
          <w:tcPr>
            <w:tcW w:w="2027" w:type="dxa"/>
          </w:tcPr>
          <w:p w14:paraId="6CEFB3A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ATAC</w:t>
            </w:r>
          </w:p>
        </w:tc>
        <w:tc>
          <w:tcPr>
            <w:tcW w:w="1781" w:type="dxa"/>
          </w:tcPr>
          <w:p w14:paraId="42CC29E5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2D70056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3D8BA6F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1907" w:type="dxa"/>
          </w:tcPr>
          <w:p w14:paraId="31904EA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BM12B</w:t>
            </w:r>
          </w:p>
        </w:tc>
      </w:tr>
      <w:tr w:rsidR="00DF291B" w:rsidRPr="009C4C30" w14:paraId="700DE6F6" w14:textId="77777777" w:rsidTr="00454AE2">
        <w:tc>
          <w:tcPr>
            <w:tcW w:w="2027" w:type="dxa"/>
          </w:tcPr>
          <w:p w14:paraId="670D26D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ATAC</w:t>
            </w:r>
          </w:p>
        </w:tc>
        <w:tc>
          <w:tcPr>
            <w:tcW w:w="1781" w:type="dxa"/>
          </w:tcPr>
          <w:p w14:paraId="7E978FB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1770831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844" w:type="dxa"/>
          </w:tcPr>
          <w:p w14:paraId="52620B0E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907" w:type="dxa"/>
          </w:tcPr>
          <w:p w14:paraId="164F020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F3B3</w:t>
            </w:r>
          </w:p>
        </w:tc>
      </w:tr>
      <w:tr w:rsidR="00DF291B" w:rsidRPr="009C4C30" w14:paraId="00BC6352" w14:textId="77777777" w:rsidTr="00454AE2">
        <w:tc>
          <w:tcPr>
            <w:tcW w:w="2027" w:type="dxa"/>
          </w:tcPr>
          <w:p w14:paraId="6062677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ATAC</w:t>
            </w:r>
          </w:p>
        </w:tc>
        <w:tc>
          <w:tcPr>
            <w:tcW w:w="1781" w:type="dxa"/>
          </w:tcPr>
          <w:p w14:paraId="3A2778D3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17530C8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844" w:type="dxa"/>
          </w:tcPr>
          <w:p w14:paraId="68142A4C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907" w:type="dxa"/>
          </w:tcPr>
          <w:p w14:paraId="68A7999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VDR</w:t>
            </w:r>
          </w:p>
        </w:tc>
      </w:tr>
      <w:tr w:rsidR="00DF291B" w:rsidRPr="009C4C30" w14:paraId="117CCC07" w14:textId="77777777" w:rsidTr="00454AE2">
        <w:tc>
          <w:tcPr>
            <w:tcW w:w="2027" w:type="dxa"/>
          </w:tcPr>
          <w:p w14:paraId="563AE10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ATAC</w:t>
            </w:r>
          </w:p>
        </w:tc>
        <w:tc>
          <w:tcPr>
            <w:tcW w:w="1781" w:type="dxa"/>
          </w:tcPr>
          <w:p w14:paraId="2BD6E79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6E8047D3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844" w:type="dxa"/>
          </w:tcPr>
          <w:p w14:paraId="4A50690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907" w:type="dxa"/>
          </w:tcPr>
          <w:p w14:paraId="09DA29A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ATR3</w:t>
            </w:r>
          </w:p>
        </w:tc>
      </w:tr>
      <w:tr w:rsidR="00DF291B" w:rsidRPr="009C4C30" w14:paraId="4A133F74" w14:textId="77777777" w:rsidTr="00454AE2">
        <w:tc>
          <w:tcPr>
            <w:tcW w:w="2027" w:type="dxa"/>
          </w:tcPr>
          <w:p w14:paraId="7BABF2A5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ATAC</w:t>
            </w:r>
          </w:p>
        </w:tc>
        <w:tc>
          <w:tcPr>
            <w:tcW w:w="1781" w:type="dxa"/>
          </w:tcPr>
          <w:p w14:paraId="0E88966F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28FFE8C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844" w:type="dxa"/>
          </w:tcPr>
          <w:p w14:paraId="7C920CEE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907" w:type="dxa"/>
          </w:tcPr>
          <w:p w14:paraId="0A07033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XRCC5</w:t>
            </w:r>
          </w:p>
        </w:tc>
      </w:tr>
      <w:tr w:rsidR="00DF291B" w:rsidRPr="009C4C30" w14:paraId="64D5DD0A" w14:textId="77777777" w:rsidTr="00454AE2">
        <w:tc>
          <w:tcPr>
            <w:tcW w:w="2027" w:type="dxa"/>
          </w:tcPr>
          <w:p w14:paraId="5F762340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ATAC</w:t>
            </w:r>
          </w:p>
        </w:tc>
        <w:tc>
          <w:tcPr>
            <w:tcW w:w="1781" w:type="dxa"/>
          </w:tcPr>
          <w:p w14:paraId="52332D7C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1064C2B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048ECA10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07" w:type="dxa"/>
          </w:tcPr>
          <w:p w14:paraId="74EA8AA5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GFBI</w:t>
            </w:r>
          </w:p>
        </w:tc>
      </w:tr>
      <w:tr w:rsidR="00DF291B" w:rsidRPr="009C4C30" w14:paraId="36C47D06" w14:textId="77777777" w:rsidTr="00454AE2">
        <w:tc>
          <w:tcPr>
            <w:tcW w:w="2027" w:type="dxa"/>
          </w:tcPr>
          <w:p w14:paraId="7B8DC7A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ATAC</w:t>
            </w:r>
          </w:p>
        </w:tc>
        <w:tc>
          <w:tcPr>
            <w:tcW w:w="1781" w:type="dxa"/>
          </w:tcPr>
          <w:p w14:paraId="09308D7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26B09CCC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844" w:type="dxa"/>
          </w:tcPr>
          <w:p w14:paraId="607C144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07" w:type="dxa"/>
          </w:tcPr>
          <w:p w14:paraId="1322BD4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MATR3</w:t>
            </w:r>
          </w:p>
        </w:tc>
      </w:tr>
      <w:tr w:rsidR="00DF291B" w:rsidRPr="009C4C30" w14:paraId="66FDE03A" w14:textId="77777777" w:rsidTr="00454AE2">
        <w:tc>
          <w:tcPr>
            <w:tcW w:w="2027" w:type="dxa"/>
          </w:tcPr>
          <w:p w14:paraId="2AFD316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ATAC</w:t>
            </w:r>
          </w:p>
        </w:tc>
        <w:tc>
          <w:tcPr>
            <w:tcW w:w="1781" w:type="dxa"/>
          </w:tcPr>
          <w:p w14:paraId="4E5D680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706BC68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844" w:type="dxa"/>
          </w:tcPr>
          <w:p w14:paraId="71AD076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1602081C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VDR</w:t>
            </w:r>
          </w:p>
        </w:tc>
      </w:tr>
      <w:tr w:rsidR="00DF291B" w:rsidRPr="009C4C30" w14:paraId="4D0B23C3" w14:textId="77777777" w:rsidTr="00454AE2">
        <w:tc>
          <w:tcPr>
            <w:tcW w:w="2027" w:type="dxa"/>
          </w:tcPr>
          <w:p w14:paraId="34900AE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ATAC</w:t>
            </w:r>
          </w:p>
        </w:tc>
        <w:tc>
          <w:tcPr>
            <w:tcW w:w="1781" w:type="dxa"/>
          </w:tcPr>
          <w:p w14:paraId="14FF271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1B8BA22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844" w:type="dxa"/>
          </w:tcPr>
          <w:p w14:paraId="56D7A0BB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293E107C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SF3B3</w:t>
            </w:r>
          </w:p>
        </w:tc>
      </w:tr>
      <w:tr w:rsidR="00DF291B" w:rsidRPr="009C4C30" w14:paraId="599EC45F" w14:textId="77777777" w:rsidTr="00454AE2">
        <w:tc>
          <w:tcPr>
            <w:tcW w:w="2027" w:type="dxa"/>
          </w:tcPr>
          <w:p w14:paraId="3F67CAF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ChIP</w:t>
            </w:r>
            <w:proofErr w:type="spellEnd"/>
          </w:p>
        </w:tc>
        <w:tc>
          <w:tcPr>
            <w:tcW w:w="1781" w:type="dxa"/>
          </w:tcPr>
          <w:p w14:paraId="0BE1C7B0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6FB664A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433F6F72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73A3451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UBB4B</w:t>
            </w:r>
          </w:p>
        </w:tc>
      </w:tr>
      <w:tr w:rsidR="00DF291B" w:rsidRPr="009C4C30" w14:paraId="659A56D0" w14:textId="77777777" w:rsidTr="00454AE2">
        <w:tc>
          <w:tcPr>
            <w:tcW w:w="2027" w:type="dxa"/>
          </w:tcPr>
          <w:p w14:paraId="3AE046C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ChIP</w:t>
            </w:r>
            <w:proofErr w:type="spellEnd"/>
          </w:p>
        </w:tc>
        <w:tc>
          <w:tcPr>
            <w:tcW w:w="1781" w:type="dxa"/>
          </w:tcPr>
          <w:p w14:paraId="49073693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34C584C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1844" w:type="dxa"/>
          </w:tcPr>
          <w:p w14:paraId="1883F5A1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1972D67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GTF3C1</w:t>
            </w:r>
          </w:p>
        </w:tc>
      </w:tr>
      <w:tr w:rsidR="00DF291B" w:rsidRPr="009C4C30" w14:paraId="47CD6121" w14:textId="77777777" w:rsidTr="00454AE2">
        <w:tc>
          <w:tcPr>
            <w:tcW w:w="2027" w:type="dxa"/>
          </w:tcPr>
          <w:p w14:paraId="6D01639E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LNCaP.ChIP</w:t>
            </w:r>
            <w:proofErr w:type="spellEnd"/>
          </w:p>
        </w:tc>
        <w:tc>
          <w:tcPr>
            <w:tcW w:w="1781" w:type="dxa"/>
          </w:tcPr>
          <w:p w14:paraId="6957A07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1791" w:type="dxa"/>
          </w:tcPr>
          <w:p w14:paraId="61B460BA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5FEFBBC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0B04877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UBB4B</w:t>
            </w:r>
          </w:p>
        </w:tc>
      </w:tr>
      <w:tr w:rsidR="00DF291B" w:rsidRPr="009C4C30" w14:paraId="1682468E" w14:textId="77777777" w:rsidTr="00454AE2">
        <w:tc>
          <w:tcPr>
            <w:tcW w:w="2027" w:type="dxa"/>
          </w:tcPr>
          <w:p w14:paraId="2D140FB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ChIP</w:t>
            </w:r>
          </w:p>
        </w:tc>
        <w:tc>
          <w:tcPr>
            <w:tcW w:w="1781" w:type="dxa"/>
          </w:tcPr>
          <w:p w14:paraId="75ABF2C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608E0D4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44" w:type="dxa"/>
          </w:tcPr>
          <w:p w14:paraId="449FDA7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07" w:type="dxa"/>
          </w:tcPr>
          <w:p w14:paraId="438D159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NC</w:t>
            </w:r>
          </w:p>
        </w:tc>
      </w:tr>
      <w:tr w:rsidR="00DF291B" w:rsidRPr="009C4C30" w14:paraId="52E294D9" w14:textId="77777777" w:rsidTr="00454AE2">
        <w:tc>
          <w:tcPr>
            <w:tcW w:w="2027" w:type="dxa"/>
          </w:tcPr>
          <w:p w14:paraId="1ED9835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ChIP</w:t>
            </w:r>
          </w:p>
        </w:tc>
        <w:tc>
          <w:tcPr>
            <w:tcW w:w="1781" w:type="dxa"/>
          </w:tcPr>
          <w:p w14:paraId="19914F18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76940A0E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A</w:t>
            </w:r>
          </w:p>
        </w:tc>
        <w:tc>
          <w:tcPr>
            <w:tcW w:w="1844" w:type="dxa"/>
          </w:tcPr>
          <w:p w14:paraId="2852C016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099FCF5B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DDX46</w:t>
            </w:r>
          </w:p>
        </w:tc>
      </w:tr>
      <w:tr w:rsidR="00DF291B" w:rsidRPr="009C4C30" w14:paraId="7B6287D6" w14:textId="77777777" w:rsidTr="00454AE2">
        <w:tc>
          <w:tcPr>
            <w:tcW w:w="2027" w:type="dxa"/>
          </w:tcPr>
          <w:p w14:paraId="59752AE9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RC43T.ChIP</w:t>
            </w:r>
          </w:p>
        </w:tc>
        <w:tc>
          <w:tcPr>
            <w:tcW w:w="1781" w:type="dxa"/>
          </w:tcPr>
          <w:p w14:paraId="7EFC23ED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EtOH</w:t>
            </w:r>
          </w:p>
        </w:tc>
        <w:tc>
          <w:tcPr>
            <w:tcW w:w="1791" w:type="dxa"/>
          </w:tcPr>
          <w:p w14:paraId="29FB41E5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844" w:type="dxa"/>
          </w:tcPr>
          <w:p w14:paraId="271BBF57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07" w:type="dxa"/>
          </w:tcPr>
          <w:p w14:paraId="6E883B94" w14:textId="77777777" w:rsidR="00DF291B" w:rsidRPr="009C4C30" w:rsidRDefault="00DF291B" w:rsidP="00454AE2">
            <w:pPr>
              <w:pStyle w:val="PlainTex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C4C30">
              <w:rPr>
                <w:rFonts w:ascii="Arial" w:hAnsi="Arial" w:cs="Arial"/>
                <w:color w:val="000000" w:themeColor="text1"/>
                <w:sz w:val="22"/>
                <w:szCs w:val="22"/>
              </w:rPr>
              <w:t>TRIM29</w:t>
            </w:r>
          </w:p>
        </w:tc>
      </w:tr>
    </w:tbl>
    <w:p w14:paraId="0E020C50" w14:textId="77777777" w:rsidR="00DF291B" w:rsidRPr="009C4C30" w:rsidRDefault="00DF291B" w:rsidP="00DF291B">
      <w:pPr>
        <w:snapToGrid w:val="0"/>
        <w:jc w:val="both"/>
        <w:rPr>
          <w:rFonts w:ascii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iCs/>
          <w:color w:val="000000" w:themeColor="text1"/>
          <w:u w:val="single"/>
        </w:rPr>
        <w:t>Supplementary Table 7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: Genes annotated to 1</w:t>
      </w:r>
      <w:r w:rsidRPr="009C4C30">
        <w:rPr>
          <w:rFonts w:ascii="Arial" w:eastAsia="Noto Sans Symbols" w:hAnsi="Arial" w:cs="Arial"/>
          <w:bCs/>
          <w:iCs/>
          <w:color w:val="000000" w:themeColor="text1"/>
          <w:u w:val="single"/>
        </w:rPr>
        <w:t>α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,25(OH)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  <w:vertAlign w:val="subscript"/>
        </w:rPr>
        <w:t>2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D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  <w:vertAlign w:val="subscript"/>
        </w:rPr>
        <w:t>3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>-regulated nucleosome free regions or VDR binding sites overlap with VDR-interacting proteins identified by RIME.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Genes were annotated to ATAC-Seq or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</w:rPr>
        <w:t>ChIP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-Seq regions within 100kB (Cell </w:t>
      </w:r>
      <w:proofErr w:type="spellStart"/>
      <w:r w:rsidRPr="009C4C30">
        <w:rPr>
          <w:rFonts w:ascii="Arial" w:eastAsia="Arial" w:hAnsi="Arial" w:cs="Arial"/>
          <w:bCs/>
          <w:iCs/>
          <w:color w:val="000000" w:themeColor="text1"/>
        </w:rPr>
        <w:t>cistrome</w:t>
      </w:r>
      <w:proofErr w:type="spellEnd"/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) and those genes overlapped with the positively enriched VDR interacting proteins within the same cell background identified by RIME (RIME Rx). Enriched genes were </w:t>
      </w:r>
      <w:r w:rsidRPr="009C4C30">
        <w:rPr>
          <w:rFonts w:ascii="Arial" w:eastAsia="Arial" w:hAnsi="Arial" w:cs="Arial"/>
          <w:color w:val="000000" w:themeColor="text1"/>
        </w:rPr>
        <w:t>classified either as a Coactivator (CoA), Corepressor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oR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), Mixed function coregulator (Mixed), </w:t>
      </w:r>
      <w:r w:rsidRPr="009C4C30">
        <w:rPr>
          <w:rFonts w:ascii="Arial" w:eastAsia="Arial" w:hAnsi="Arial" w:cs="Arial"/>
          <w:color w:val="000000" w:themeColor="text1"/>
        </w:rPr>
        <w:lastRenderedPageBreak/>
        <w:t xml:space="preserve">transcription factor (TF) or other, </w:t>
      </w:r>
      <w:r w:rsidRPr="009C4C30">
        <w:rPr>
          <w:rFonts w:ascii="Arial" w:hAnsi="Arial" w:cs="Arial"/>
          <w:color w:val="000000" w:themeColor="text1"/>
        </w:rPr>
        <w:t>and the most significant member of each class in each condition is indicated.</w:t>
      </w:r>
    </w:p>
    <w:p w14:paraId="287BB686" w14:textId="77777777" w:rsidR="00043E73" w:rsidRDefault="00043E73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91B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DF291B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ACB1F"/>
  <w15:chartTrackingRefBased/>
  <w15:docId w15:val="{B61E7292-0993-BB40-9992-DEBB04C9B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9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F291B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291B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DF2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4:00Z</dcterms:created>
  <dcterms:modified xsi:type="dcterms:W3CDTF">2023-02-21T19:14:00Z</dcterms:modified>
</cp:coreProperties>
</file>